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Table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Synthetic 5’-UTRs designed for the expression of genes in galactose utilization and cadaverine production</w:t>
      </w:r>
    </w:p>
    <w:tbl>
      <w:tblPr>
        <w:tblW w:w="144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977"/>
        <w:gridCol w:w="2551"/>
        <w:gridCol w:w="1063"/>
        <w:gridCol w:w="1063"/>
        <w:gridCol w:w="1063"/>
        <w:gridCol w:w="1063"/>
        <w:gridCol w:w="1063"/>
        <w:gridCol w:w="1064"/>
        <w:gridCol w:w="1701"/>
      </w:tblGrid>
      <w:tr>
        <w:trPr>
          <w:trHeight w:val="261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Ge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Synthetic 5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’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UTR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N-terminal 35 bp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S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(kcal/mol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sta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(kcal/mol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spac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(kcal/mol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dire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(kcal/mol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indire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(kcal/mol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dG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  <w:vertAlign w:val="subscript"/>
              </w:rPr>
              <w:t>UT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(kcal/mol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 xml:space="preserve">Predicted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>Expression Level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a. u.)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ga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tatcgacataaggaggttcg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agagttctggttaccggtggtagcggttacat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7.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,289,607.02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gal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ctcgcgttaaggaggcttat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acgcaatttaatcccgttgatcatccacatc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1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.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8.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0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,994,467.19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gal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cacctcaaggaggaggct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agtctgaaagaaaaaacacaatctctgtttg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5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9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,868,880.67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gal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gataactagactcttataaaggaggaccc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ctgaacgaaactcccgcactggcacccgatg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5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7.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,286,959.28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gal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ttcatattaataaggaggaata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cctgacgctaaaaaacaggggcggtcaaaca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7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9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2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7,611,940.33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pg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ggagtcgtaaaggaggagatact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gcaattcataatagagcaggtcaaccagcac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5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5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1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,351,497.77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as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aaataagtcaaaggagcatctat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aaaaatgttggttttatcggctggcgcggtat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4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7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93,793.12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ap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attcagaaaaaaggagcatcatct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ttcacgggaagtattgtcgcgattgttactc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8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7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24,541.12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ap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tacattggcggagggaagtaaggt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catgatgcaaacatccgcgttgccatcgcgg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2.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4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6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1.1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4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1,914.73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d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caccaaaacaaaggagcatccca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accaacatccgcgtagctatcgtgggctacgg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5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5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6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660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.50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lys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gatacacaacaaaggagcatccct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ccacattcactgttcagcaccgataccgatct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3.7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2.1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8.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67,741.47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lys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attccatatactaaggaggttcga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tctgaaattgttgtctccaaatttggcggcac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4.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6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6.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2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,618,661.18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cad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(v1) </w:t>
            </w:r>
            <w:r>
              <w:rPr>
                <w:rFonts w:cs="Times New Roman" w:ascii="Times New Roman" w:hAnsi="Times New Roman"/>
              </w:rPr>
              <w:t>agcatagagacctaaggagtataga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tgaacgttattgcaatattgaatcacatgggggt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10.9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0.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1.4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1.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10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3,289,607.02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cad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(v2) </w:t>
            </w:r>
            <w:r>
              <w:rPr>
                <w:rFonts w:cs="Times New Roman" w:ascii="Times New Roman" w:hAnsi="Times New Roman"/>
              </w:rPr>
              <w:t>aaggacacctcagaaggagcacctc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10.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0.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4.7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9.1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A6A6A6"/>
                <w:szCs w:val="20"/>
              </w:rPr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-4.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A6A6A6"/>
                <w:szCs w:val="20"/>
              </w:rPr>
              <w:t>114</w:t>
            </w:r>
            <w:r>
              <w:rPr>
                <w:rFonts w:cs="Times New Roman" w:ascii="Times New Roman" w:hAnsi="Times New Roman"/>
                <w:color w:val="A6A6A6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A6A6A6"/>
                <w:szCs w:val="20"/>
              </w:rPr>
              <w:t>746.28</w:t>
            </w:r>
          </w:p>
        </w:tc>
      </w:tr>
      <w:tr>
        <w:trPr>
          <w:trHeight w:val="4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cad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40" w:before="0" w:after="0"/>
              <w:jc w:val="center"/>
              <w:rPr>
                <w:color w:val="FF0000"/>
              </w:rPr>
            </w:pPr>
            <w:r>
              <w:rPr>
                <w:rFonts w:cs="Times New Roman" w:ascii="Times New Roman" w:hAnsi="Times New Roman"/>
              </w:rPr>
              <w:t>(v3)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</w:rPr>
              <w:t>agtggctcttacaaaggagccccct</w:t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0.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.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9.6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12.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-0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1,583.64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992" w:bottom="104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ind w:left="284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UTRs for </w:t>
      </w:r>
      <w:r>
        <w:rPr>
          <w:rFonts w:cs="Times New Roman" w:ascii="Times New Roman" w:hAnsi="Times New Roman"/>
          <w:i/>
          <w:sz w:val="24"/>
          <w:szCs w:val="24"/>
        </w:rPr>
        <w:t>gal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al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alK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al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alP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pgm</w:t>
      </w:r>
      <w:r>
        <w:rPr>
          <w:rFonts w:cs="Times New Roman" w:ascii="Times New Roman" w:hAnsi="Times New Roman"/>
          <w:sz w:val="24"/>
          <w:szCs w:val="24"/>
        </w:rPr>
        <w:t xml:space="preserve"> were originally designed in our previous study (Lim et al., B</w:t>
      </w:r>
      <w:r>
        <w:rPr>
          <w:rFonts w:cs="Times New Roman" w:ascii="Times New Roman" w:hAnsi="Times New Roman"/>
          <w:sz w:val="24"/>
          <w:szCs w:val="24"/>
        </w:rPr>
        <w:t>ioresour Technol. 2013, 135:564-7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Primers used in this study.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6673"/>
      </w:tblGrid>
      <w:tr>
        <w:trPr>
          <w:trHeight w:val="274" w:hRule="atLeast"/>
        </w:trPr>
        <w:tc>
          <w:tcPr>
            <w:tcW w:w="1855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N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673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equence (5’-3’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vertAlign w:val="superscript"/>
              </w:rPr>
              <w:t>b,c</w:t>
            </w:r>
          </w:p>
        </w:tc>
      </w:tr>
      <w:tr>
        <w:trPr>
          <w:trHeight w:val="244" w:hRule="atLeast"/>
        </w:trPr>
        <w:tc>
          <w:tcPr>
            <w:tcW w:w="1855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lysC-F</w:t>
            </w:r>
          </w:p>
        </w:tc>
        <w:tc>
          <w:tcPr>
            <w:tcW w:w="6673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g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TCCttgacggctagctcagtcctaggtacagtgctagcaattccatatactaaggaggttcgaatgtctgaaattgttgtctccaaatttg</w:t>
            </w:r>
          </w:p>
        </w:tc>
      </w:tr>
      <w:tr>
        <w:trPr>
          <w:trHeight w:val="281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lysC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cagGGTACCttactcaaacaaattactatgcagtttttg</w:t>
            </w:r>
          </w:p>
        </w:tc>
      </w:tr>
      <w:tr>
        <w:trPr>
          <w:trHeight w:val="281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asd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gaTCTAGA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ttgacggctagctcagtcctaggtacagtgctagcaaaataagtcaaaggagcatct</w:t>
            </w:r>
          </w:p>
        </w:tc>
      </w:tr>
      <w:tr>
        <w:trPr>
          <w:trHeight w:val="281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asd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agGCATGCttacgccagttgacgaagcat</w:t>
            </w:r>
          </w:p>
        </w:tc>
      </w:tr>
      <w:tr>
        <w:trPr>
          <w:trHeight w:val="68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dapA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gaGCATGC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ttgacggctagctcagtcctaggtacagtgctagcaattcagaaaaaaggagcatcatctatgttcacgggaagtattgtcg</w:t>
            </w:r>
          </w:p>
        </w:tc>
      </w:tr>
      <w:tr>
        <w:trPr>
          <w:trHeight w:val="68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dapA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agGAGCTCttacagcaaaccggcgtgc</w:t>
            </w:r>
          </w:p>
        </w:tc>
      </w:tr>
      <w:tr>
        <w:trPr>
          <w:trHeight w:val="68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dapB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gaGAGCTC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ttgacggctagctcagtcctaggtacagtgctagctacattggcggagggaagtaaggtcatgcatgatgcaaacatc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dapB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ag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CGGCCGCttacaaattattgagatcaagtacatctcg</w:t>
            </w:r>
          </w:p>
        </w:tc>
      </w:tr>
      <w:tr>
        <w:trPr>
          <w:trHeight w:val="287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ddh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ga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CGGCCGCttgacggctagctcagtcctaggtacagtgctagcacaccaaaacaaaggagcatcccacatgaccaacatccgcgtagc</w:t>
            </w:r>
          </w:p>
        </w:tc>
      </w:tr>
      <w:tr>
        <w:trPr>
          <w:trHeight w:val="287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ddh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agGGTACC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ttagacgtcgcgtgcgat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lysA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ga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GTACCttgacggctagctcagtcctaggtacagtgctagcgatacacaacaaaggagcatccctcatgccacattcactgttca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lysA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cagTTAATTAAttaaagcaattccagcgccagtaatt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cadA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gaGGATCCttgacggctagctcagtcctaggtacagtgctagcagtggctcttacaaaggagccccctatgaacgttattgcaatattgaat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-cadA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Style14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cagTTAATTAAttattttttgctttcttctttcaatac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lysO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ctgggatcaccactttagcaacctgaagccaaacgccaccagcggtc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ttgacggctagctcagtccta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-lysO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ttttatgatgtggcgtaatcataaaaaagcacttatctggagtttgtt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ttaaagcaattccagcgcca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-lysC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tagcgccagtcacagaaaaatgtgatggttttagtgccgttagcgta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tgaccggcgcgat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-lysC-R1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ctttgacttttagggctagcactgtacctaggactgagctagccgtcaagctcagcggatctcatgc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O-lysC-R2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aatcagctacgctggtaccgccaaatttggagacaacaatttcagacattatagatgctcctttgacttttagggcta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ETK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Style14"/>
              <w:spacing w:lineRule="auto" w:line="276"/>
              <w:rPr>
                <w:rFonts w:ascii="Times New Roman" w:hAnsi="Times New Roman" w:eastAsia="GulimChe" w:cs="Times New Roman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sz w:val="24"/>
                <w:szCs w:val="24"/>
              </w:rPr>
              <w:t>cttagcaccctctccggc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ETKM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tggtgatttgaacaatatgagataaagc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P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cccgcacaataacatcattcttcctgatcacgtttcaccgcagattatc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cgcatgaccgcgcgat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P-R1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ctccttattaatatgaaatgctagcactgtacctaggactgagctagccgtcaacgcgacgacaggcacatgcg</w:t>
            </w:r>
          </w:p>
        </w:tc>
      </w:tr>
      <w:tr>
        <w:trPr>
          <w:trHeight w:val="60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galP-R2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cagacgaaaaacgtcattgccttgtttgaccgcccctgttttttagcgtcaggcat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ttattcctccttattaatatgaaatgctagca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pg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gatgcaattcccggcggaattgattgagaaggtttgcggaactatctaa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acacatttaataaaaaaagggcggtcgcaagatcgcccttttttgcatgaccggcgcgat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O-pgm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taatattgcgccgtcagttgggcgacgttaatcaaatcactctgttgtgc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tggttgacctgctctattatgaattgccattagtatctcctcctttacgactcctgctagcactgtacctaggactgagctagccgtcaagctcagcggatctcatgc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dapA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aaggtttgtatcagtatttcaaagccat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-dapA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gatggctttgaaatactgatacaaacctt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-lysC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aagtgagcgtggcattaatccttgatac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-lysC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gtatcaaggattaatgccacgctcactt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-A128G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atgcccgcaaaaacgtggcgtatgtactcgtgtatatactaccactcctagaaaaccgaactccgcgctgcgtaaagtatgccgtgttcgtctgactaa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1-galR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ctctgggatcaccactttagcaacctgaagccaaacgccaccagcgg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tggtgatgatggcgggat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1-galR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ctttttatgatgtggcgtaatcataaaaaagcacttatctggagtttg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gaactcgtcaagaag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1-lysC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actttggaagattgtagcgccagtcacagaaaaatgtgatggttttag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tgaccggcgcgat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1-lysC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acaagaaaatcaatacggcccgaaatatagcttccaggccatacagt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cagcggatctcatgc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galETK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240" w:before="0" w:after="0"/>
              <w:jc w:val="left"/>
              <w:rPr/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tagcaccctctccggccaacggttcgacgcatgcaggcatgaaaccgc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cgcatgaccgcgcgat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-galETKM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tggtgatttgaacaatatgagataaagccctcatgacgagggcgtaaca</w:t>
            </w: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gcgacgacaggcacatg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1-speE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attatgttgcgccctttttttacgggtgttaacaaaggaggtatcaac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tggtgatgatggcgggat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1-speE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agattattaaagccatgcagtttcagttttttcaatttcttatcttct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gaactcgtcaagaagg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1-speG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cgttattaccccctaacctgttattgatttaaggaatgtaaggacac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cctggtgatgatggcgggat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-speG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ccgtcgaacgggtttacaccatcaaaaatacgatcgattattattaa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gaactcgtcaagaagg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-ygjG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cgatcgcagccggagtggcgcaatccctgcaatacttaaatcggtatc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tggtgatgatggcgggat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-ygjG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gtcgtataaaaagatcggatggcgacgtcgtatcgccatccgatttg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gaactcgtcaagaagg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-puuPA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atattttacgctttgataacgagcggaaaacaaaccaaaggcgaagaa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ctggtgatgatggcgggat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1-puuPA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tggcgcggcgcgttaccctcaggcaggataatgcgccgcgcatccgac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gaactcgtcaagaagg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-speE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atgttgcgccctttttttacgggtgttaacaaaggaggtatcaacccggagaagataagaaattgaaaaaactgaaactgcatggctttaataatct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-speG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tattaccccctaacctgttattgatttaaggaatgtaaggacacgttcattaataataatcgatcgtatttttgatggtgtaaacccgttcgacg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-ygjG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tcgcagccggagtggcgcaatccctgcaatacttaaatcggtatcattatcaaatcggatggcgatacgacgtcgccatccgatctttttatacga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-puuPA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tttacgctttgataacgagcggaaaacaaaccaaaggcgaagaatctagtcggatgcgcggcgcattatcctgcctgagggtaacgcgccgcgcca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galR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cacgacgactcttcgcca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galR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ggcgatgtctttacccagcag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pg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ctttcggatgaatacgcaga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pgm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ggacagggcgtgagtat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C-galP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gtcgtgaacatttcccgt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-galP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aacatcatggagcttacgacc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-galETKM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gctgaatcgccagcttatccg</w:t>
            </w:r>
          </w:p>
        </w:tc>
      </w:tr>
      <w:tr>
        <w:trPr>
          <w:trHeight w:val="400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galETKM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cagaaccagcttagttacagc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-speE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gcccgcgattccttaa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-speE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tataaccgtcgcgctcttc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-speG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cgcttttgataaccgcgataaat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-speG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aacgggttggtaatgtaaaacagag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-ygjG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atacccgacaaaaaccgtgc</w:t>
            </w:r>
          </w:p>
        </w:tc>
      </w:tr>
      <w:tr>
        <w:trPr>
          <w:trHeight w:val="299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-ygjG-R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ggaatgcatgctgttgtgtgc</w:t>
            </w:r>
          </w:p>
        </w:tc>
      </w:tr>
      <w:tr>
        <w:trPr>
          <w:trHeight w:val="174" w:hRule="atLeast"/>
        </w:trPr>
        <w:tc>
          <w:tcPr>
            <w:tcW w:w="1855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-puuPA-F</w:t>
            </w:r>
          </w:p>
        </w:tc>
        <w:tc>
          <w:tcPr>
            <w:tcW w:w="6673" w:type="dxa"/>
            <w:tcBorders/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catgctcaatctcacaaagtgg</w:t>
            </w:r>
          </w:p>
        </w:tc>
      </w:tr>
      <w:tr>
        <w:trPr>
          <w:trHeight w:val="70" w:hRule="atLeast"/>
        </w:trPr>
        <w:tc>
          <w:tcPr>
            <w:tcW w:w="185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-puuPA-R</w:t>
            </w:r>
          </w:p>
        </w:tc>
        <w:tc>
          <w:tcPr>
            <w:tcW w:w="6673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eastAsia="GulimChe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GulimChe" w:cs="Times New Roman" w:ascii="Times New Roman" w:hAnsi="Times New Roman"/>
                <w:color w:val="000000"/>
                <w:kern w:val="0"/>
                <w:sz w:val="24"/>
                <w:szCs w:val="24"/>
              </w:rPr>
              <w:t>cattatttgcccctggggttaatg</w:t>
            </w:r>
          </w:p>
        </w:tc>
      </w:tr>
    </w:tbl>
    <w:p>
      <w:pPr>
        <w:pStyle w:val="NoSpacing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 w:before="0" w:after="0"/>
        <w:ind w:left="284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ames beginning with “C” indicate primers used to check homologous recombination.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ind w:left="284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apital letters indicate restriction sites.</w:t>
      </w:r>
    </w:p>
    <w:p>
      <w:pPr>
        <w:pStyle w:val="Normal"/>
        <w:spacing w:lineRule="auto" w:line="480" w:before="0" w:after="0"/>
        <w:ind w:left="284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Underlined letters indicate homologous sequences for recombination. </w:t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Palatino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Batang">
    <w:altName w:val="바탕"/>
    <w:charset w:val="81"/>
    <w:family w:val="roman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algun Gothic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algun 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Malgun Gothic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Malgun Gothic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Malgun Gothic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CommentTextChar">
    <w:name w:val="Comment Text Char"/>
    <w:qFormat/>
    <w:rPr>
      <w:kern w:val="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kern w:val="2"/>
      <w:szCs w:val="22"/>
    </w:rPr>
  </w:style>
  <w:style w:type="character" w:styleId="TitleChar">
    <w:name w:val="Title Char"/>
    <w:qFormat/>
    <w:rPr>
      <w:rFonts w:ascii="Palatino" w:hAnsi="Palatino" w:eastAsia="PMingLiU;新細明體" w:cs="Palatino"/>
      <w:b/>
      <w:bCs/>
      <w:kern w:val="2"/>
      <w:sz w:val="22"/>
      <w:szCs w:val="22"/>
      <w:lang w:val="en-AU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spacing w:lineRule="atLeast" w:line="360" w:before="0" w:after="0"/>
      <w:jc w:val="center"/>
    </w:pPr>
    <w:rPr>
      <w:rFonts w:ascii="Palatino" w:hAnsi="Palatino" w:eastAsia="PMingLiU;新細明體" w:cs="Palatino"/>
      <w:b/>
      <w:bCs/>
      <w:kern w:val="2"/>
      <w:sz w:val="22"/>
      <w:lang w:val="en-AU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spacing w:lineRule="auto" w:line="240" w:before="0" w:after="0"/>
      <w:jc w:val="left"/>
    </w:pPr>
    <w:rPr>
      <w:rFonts w:ascii="Times" w:hAnsi="Times" w:eastAsia="PMingLiU;新細明體" w:cs="Times"/>
      <w:b/>
      <w:bCs/>
      <w:kern w:val="2"/>
      <w:szCs w:val="20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algun Gothic" w:cs="Times New Roman"/>
      <w:color w:val="000000"/>
      <w:sz w:val="24"/>
      <w:szCs w:val="24"/>
      <w:lang w:val="en-US" w:eastAsia="ko-KR" w:bidi="ar-SA"/>
    </w:rPr>
  </w:style>
  <w:style w:type="paragraph" w:styleId="Style14">
    <w:name w:val="바탕글"/>
    <w:basedOn w:val="Normal"/>
    <w:qFormat/>
    <w:pPr>
      <w:widowControl/>
      <w:autoSpaceDE w:val="true"/>
      <w:snapToGrid w:val="false"/>
      <w:spacing w:lineRule="auto" w:line="384" w:before="0" w:after="0"/>
    </w:pPr>
    <w:rPr>
      <w:rFonts w:ascii="Batang;바탕" w:hAnsi="Batang;바탕" w:eastAsia="Batang;바탕" w:cs="Gulim;굴림"/>
      <w:color w:val="000000"/>
      <w:kern w:val="0"/>
      <w:szCs w:val="20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MS">
    <w:name w:val="MS바탕글"/>
    <w:basedOn w:val="Normal"/>
    <w:qFormat/>
    <w:pPr>
      <w:spacing w:lineRule="auto" w:line="271"/>
      <w:textAlignment w:val="baseline"/>
    </w:pPr>
    <w:rPr>
      <w:rFonts w:ascii="Gulim;굴림" w:hAnsi="Gulim;굴림" w:eastAsia="Gulim;굴림" w:cs="Gulim;굴림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5T21:18:00Z</dcterms:created>
  <dc:creator/>
  <dc:description/>
  <cp:keywords/>
  <dc:language>en-US</dc:language>
  <cp:lastModifiedBy/>
  <dcterms:modified xsi:type="dcterms:W3CDTF">2017-01-12T10:1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